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709" w:rsidRPr="007A7AEF" w:rsidRDefault="00FA7E7E" w:rsidP="00EF5709">
      <w:pPr>
        <w:spacing w:after="0" w:line="228" w:lineRule="exact"/>
        <w:ind w:right="-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FA7E7E">
        <w:rPr>
          <w:rFonts w:ascii="Times New Roman" w:hAnsi="Times New Roman" w:cs="Times New Roman"/>
          <w:b/>
          <w:sz w:val="24"/>
          <w:szCs w:val="24"/>
        </w:rPr>
        <w:t>S1 Appendix</w:t>
      </w:r>
      <w:r w:rsidR="00EF5709" w:rsidRPr="00FA7E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F5709" w:rsidRPr="007A7AEF">
        <w:rPr>
          <w:rFonts w:ascii="Times New Roman" w:hAnsi="Times New Roman" w:cs="Times New Roman"/>
          <w:sz w:val="24"/>
          <w:szCs w:val="24"/>
        </w:rPr>
        <w:t xml:space="preserve"> </w:t>
      </w:r>
      <w:r w:rsidR="00EF5709" w:rsidRPr="00FA7E7E">
        <w:rPr>
          <w:rFonts w:ascii="Times New Roman" w:hAnsi="Times New Roman" w:cs="Times New Roman"/>
          <w:b/>
          <w:sz w:val="24"/>
          <w:szCs w:val="24"/>
        </w:rPr>
        <w:t xml:space="preserve">Search strategy used for </w:t>
      </w:r>
      <w:proofErr w:type="spellStart"/>
      <w:r w:rsidR="00EF5709" w:rsidRPr="00FA7E7E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="00EF5709" w:rsidRPr="00FA7E7E">
        <w:rPr>
          <w:rFonts w:ascii="Times New Roman" w:hAnsi="Times New Roman" w:cs="Times New Roman"/>
          <w:b/>
          <w:sz w:val="24"/>
          <w:szCs w:val="24"/>
        </w:rPr>
        <w:t>.</w:t>
      </w:r>
    </w:p>
    <w:p w:rsidR="00EF5709" w:rsidRPr="00EF5709" w:rsidRDefault="00EF5709" w:rsidP="00DB7B36">
      <w:pPr>
        <w:spacing w:after="0" w:line="480" w:lineRule="auto"/>
        <w:ind w:right="-20"/>
        <w:rPr>
          <w:rFonts w:ascii="Times New Roman" w:hAnsi="Times New Roman" w:cs="Times New Roman"/>
          <w:b/>
          <w:sz w:val="24"/>
          <w:szCs w:val="24"/>
        </w:rPr>
      </w:pPr>
    </w:p>
    <w:p w:rsidR="00EF5709" w:rsidRPr="00EF5709" w:rsidRDefault="00EF5709" w:rsidP="00DB7B36">
      <w:pPr>
        <w:spacing w:after="0" w:line="480" w:lineRule="auto"/>
        <w:ind w:right="-20"/>
        <w:rPr>
          <w:rFonts w:ascii="Times New Roman" w:hAnsi="Times New Roman" w:cs="Times New Roman"/>
          <w:sz w:val="24"/>
          <w:szCs w:val="24"/>
        </w:rPr>
      </w:pPr>
      <w:r w:rsidRPr="00EF5709">
        <w:rPr>
          <w:rFonts w:ascii="Times New Roman" w:hAnsi="Times New Roman" w:cs="Times New Roman"/>
          <w:sz w:val="24"/>
          <w:szCs w:val="24"/>
        </w:rPr>
        <w:t>(("Depression"[Mesh] OR "Depressive Disorder"[Mesh]) OR (depress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AND (((((((((((((((((((("Mobile handset"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 OR "mobile handsets"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(short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messag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(cell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phon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(cellular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phon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(mobile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phon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mobile handset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personal digital assistant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smartphone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(mobile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android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apps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iphone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ipod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) OR (mobile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elephon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(mobile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devic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(mobile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m-health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)) OR ("mobile health"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 xml:space="preserve">])) OR text 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messag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EF570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F5709">
        <w:rPr>
          <w:rFonts w:ascii="Times New Roman" w:hAnsi="Times New Roman" w:cs="Times New Roman"/>
          <w:sz w:val="24"/>
          <w:szCs w:val="24"/>
        </w:rPr>
        <w:t>] OR ("Cellular Phone"[Mesh]))</w:t>
      </w:r>
    </w:p>
    <w:p w:rsidR="00EF5709" w:rsidRPr="006E58FA" w:rsidRDefault="00EF5709" w:rsidP="00DB7B3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EF5709" w:rsidRPr="006E58FA" w:rsidSect="00222982">
      <w:head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E9B" w:rsidRDefault="00434E9B" w:rsidP="00E12951">
      <w:pPr>
        <w:spacing w:after="0" w:line="240" w:lineRule="auto"/>
      </w:pPr>
      <w:r>
        <w:separator/>
      </w:r>
    </w:p>
  </w:endnote>
  <w:endnote w:type="continuationSeparator" w:id="0">
    <w:p w:rsidR="00434E9B" w:rsidRDefault="00434E9B" w:rsidP="00E12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E9B" w:rsidRDefault="00434E9B" w:rsidP="00E12951">
      <w:pPr>
        <w:spacing w:after="0" w:line="240" w:lineRule="auto"/>
      </w:pPr>
      <w:r>
        <w:separator/>
      </w:r>
    </w:p>
  </w:footnote>
  <w:footnote w:type="continuationSeparator" w:id="0">
    <w:p w:rsidR="00434E9B" w:rsidRDefault="00434E9B" w:rsidP="00E129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30A" w:rsidRPr="00222982" w:rsidRDefault="0081630A">
    <w:pPr>
      <w:pStyle w:val="Header"/>
      <w:jc w:val="right"/>
      <w:rPr>
        <w:rFonts w:ascii="Times New Roman" w:hAnsi="Times New Roman"/>
        <w:sz w:val="24"/>
        <w:szCs w:val="24"/>
      </w:rPr>
    </w:pPr>
    <w:r w:rsidRPr="00222982">
      <w:rPr>
        <w:rFonts w:ascii="Times New Roman" w:hAnsi="Times New Roman"/>
        <w:sz w:val="24"/>
        <w:szCs w:val="24"/>
      </w:rPr>
      <w:t xml:space="preserve">SYSTEMATIC REVIEW OF CBT/BA APPS </w:t>
    </w:r>
    <w:r>
      <w:rPr>
        <w:rFonts w:ascii="Times New Roman" w:hAnsi="Times New Roman"/>
        <w:sz w:val="24"/>
        <w:szCs w:val="24"/>
      </w:rPr>
      <w:t>FOR DEPRESSION</w:t>
    </w:r>
    <w:r w:rsidRPr="00222982">
      <w:rPr>
        <w:rFonts w:ascii="Times New Roman" w:hAnsi="Times New Roman"/>
        <w:sz w:val="24"/>
        <w:szCs w:val="24"/>
      </w:rPr>
      <w:t xml:space="preserve">    </w:t>
    </w:r>
    <w:sdt>
      <w:sdtPr>
        <w:rPr>
          <w:rFonts w:ascii="Times New Roman" w:hAnsi="Times New Roman"/>
          <w:sz w:val="24"/>
          <w:szCs w:val="24"/>
        </w:rPr>
        <w:id w:val="364529159"/>
        <w:docPartObj>
          <w:docPartGallery w:val="Page Numbers (Top of Page)"/>
          <w:docPartUnique/>
        </w:docPartObj>
      </w:sdtPr>
      <w:sdtEndPr/>
      <w:sdtContent>
        <w:r w:rsidR="00CD1CA1" w:rsidRPr="00222982">
          <w:rPr>
            <w:rFonts w:ascii="Times New Roman" w:hAnsi="Times New Roman"/>
            <w:sz w:val="24"/>
            <w:szCs w:val="24"/>
          </w:rPr>
          <w:fldChar w:fldCharType="begin"/>
        </w:r>
        <w:r w:rsidRPr="00222982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="00CD1CA1" w:rsidRPr="00222982">
          <w:rPr>
            <w:rFonts w:ascii="Times New Roman" w:hAnsi="Times New Roman"/>
            <w:sz w:val="24"/>
            <w:szCs w:val="24"/>
          </w:rPr>
          <w:fldChar w:fldCharType="separate"/>
        </w:r>
        <w:r w:rsidR="004A4925">
          <w:rPr>
            <w:rFonts w:ascii="Times New Roman" w:hAnsi="Times New Roman"/>
            <w:noProof/>
            <w:sz w:val="24"/>
            <w:szCs w:val="24"/>
          </w:rPr>
          <w:t>2</w:t>
        </w:r>
        <w:r w:rsidR="00CD1CA1" w:rsidRPr="00222982">
          <w:rPr>
            <w:rFonts w:ascii="Times New Roman" w:hAnsi="Times New Roman"/>
            <w:sz w:val="24"/>
            <w:szCs w:val="24"/>
          </w:rPr>
          <w:fldChar w:fldCharType="end"/>
        </w:r>
      </w:sdtContent>
    </w:sdt>
  </w:p>
  <w:p w:rsidR="0081630A" w:rsidRDefault="0081630A" w:rsidP="00E12951">
    <w:pPr>
      <w:pStyle w:val="Header"/>
      <w:tabs>
        <w:tab w:val="clear" w:pos="4513"/>
        <w:tab w:val="clear" w:pos="9026"/>
        <w:tab w:val="left" w:pos="5850"/>
      </w:tabs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30A" w:rsidRPr="00222982" w:rsidRDefault="0081630A">
    <w:pPr>
      <w:pStyle w:val="Header"/>
      <w:jc w:val="right"/>
      <w:rPr>
        <w:rFonts w:ascii="Times New Roman" w:hAnsi="Times New Roman"/>
        <w:sz w:val="24"/>
        <w:szCs w:val="24"/>
      </w:rPr>
    </w:pPr>
  </w:p>
  <w:p w:rsidR="0081630A" w:rsidRPr="00222982" w:rsidRDefault="0081630A">
    <w:pPr>
      <w:pStyle w:val="Header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D3A38"/>
    <w:multiLevelType w:val="hybridMultilevel"/>
    <w:tmpl w:val="A59CE6FE"/>
    <w:lvl w:ilvl="0" w:tplc="A6A6BE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DE75EA"/>
    <w:multiLevelType w:val="multilevel"/>
    <w:tmpl w:val="B024D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3A43C7"/>
    <w:multiLevelType w:val="hybridMultilevel"/>
    <w:tmpl w:val="DF58EFEE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6625DE"/>
    <w:multiLevelType w:val="multilevel"/>
    <w:tmpl w:val="F348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hideSpellingErrors/>
  <w:hideGrammaticalErrors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460"/>
    <w:rsid w:val="00000AEC"/>
    <w:rsid w:val="0000215B"/>
    <w:rsid w:val="00002DAD"/>
    <w:rsid w:val="00006F7F"/>
    <w:rsid w:val="000076F2"/>
    <w:rsid w:val="00015E78"/>
    <w:rsid w:val="00017B9A"/>
    <w:rsid w:val="000221A0"/>
    <w:rsid w:val="000255FF"/>
    <w:rsid w:val="00030CF2"/>
    <w:rsid w:val="00032243"/>
    <w:rsid w:val="00034AB1"/>
    <w:rsid w:val="000501B7"/>
    <w:rsid w:val="000508AA"/>
    <w:rsid w:val="0005166B"/>
    <w:rsid w:val="00055C7E"/>
    <w:rsid w:val="00067168"/>
    <w:rsid w:val="000740C1"/>
    <w:rsid w:val="000776EC"/>
    <w:rsid w:val="000828E5"/>
    <w:rsid w:val="00093FE4"/>
    <w:rsid w:val="000B2C08"/>
    <w:rsid w:val="000B4EA9"/>
    <w:rsid w:val="000C62A4"/>
    <w:rsid w:val="000C65F7"/>
    <w:rsid w:val="000D1145"/>
    <w:rsid w:val="000D21C1"/>
    <w:rsid w:val="000D49A4"/>
    <w:rsid w:val="000D7338"/>
    <w:rsid w:val="000F0612"/>
    <w:rsid w:val="000F1F50"/>
    <w:rsid w:val="000F29CD"/>
    <w:rsid w:val="000F4C38"/>
    <w:rsid w:val="00103E2A"/>
    <w:rsid w:val="00105F2E"/>
    <w:rsid w:val="00116629"/>
    <w:rsid w:val="00126E5A"/>
    <w:rsid w:val="00127DD6"/>
    <w:rsid w:val="00133232"/>
    <w:rsid w:val="00133DDB"/>
    <w:rsid w:val="0013552C"/>
    <w:rsid w:val="001534F3"/>
    <w:rsid w:val="0016125C"/>
    <w:rsid w:val="00172608"/>
    <w:rsid w:val="001822D3"/>
    <w:rsid w:val="001850BA"/>
    <w:rsid w:val="00185A8B"/>
    <w:rsid w:val="001919D4"/>
    <w:rsid w:val="0019225F"/>
    <w:rsid w:val="001974A5"/>
    <w:rsid w:val="001A22EC"/>
    <w:rsid w:val="001A50F9"/>
    <w:rsid w:val="001A6164"/>
    <w:rsid w:val="001B1FE2"/>
    <w:rsid w:val="001B75DA"/>
    <w:rsid w:val="001C0B96"/>
    <w:rsid w:val="001C1606"/>
    <w:rsid w:val="001C36F6"/>
    <w:rsid w:val="001C37DF"/>
    <w:rsid w:val="001C4F39"/>
    <w:rsid w:val="001D690D"/>
    <w:rsid w:val="001D6C71"/>
    <w:rsid w:val="001E0570"/>
    <w:rsid w:val="001E2045"/>
    <w:rsid w:val="001E4E29"/>
    <w:rsid w:val="001F20A6"/>
    <w:rsid w:val="00201ED9"/>
    <w:rsid w:val="00205311"/>
    <w:rsid w:val="0020613A"/>
    <w:rsid w:val="002176F1"/>
    <w:rsid w:val="00222982"/>
    <w:rsid w:val="00241D4A"/>
    <w:rsid w:val="00242BF8"/>
    <w:rsid w:val="002449A1"/>
    <w:rsid w:val="00245CBF"/>
    <w:rsid w:val="00260D47"/>
    <w:rsid w:val="002721CF"/>
    <w:rsid w:val="00272BE7"/>
    <w:rsid w:val="002820EF"/>
    <w:rsid w:val="00286C5A"/>
    <w:rsid w:val="00291A6D"/>
    <w:rsid w:val="00291E9E"/>
    <w:rsid w:val="0029487C"/>
    <w:rsid w:val="002A432B"/>
    <w:rsid w:val="002B5E67"/>
    <w:rsid w:val="002C1688"/>
    <w:rsid w:val="002C429D"/>
    <w:rsid w:val="002C4FDE"/>
    <w:rsid w:val="002D703B"/>
    <w:rsid w:val="002D7525"/>
    <w:rsid w:val="002E044D"/>
    <w:rsid w:val="002E4F41"/>
    <w:rsid w:val="002E7866"/>
    <w:rsid w:val="002E7EA1"/>
    <w:rsid w:val="002F65A4"/>
    <w:rsid w:val="002F718A"/>
    <w:rsid w:val="00311108"/>
    <w:rsid w:val="003117C7"/>
    <w:rsid w:val="003170C4"/>
    <w:rsid w:val="0031737E"/>
    <w:rsid w:val="003229C4"/>
    <w:rsid w:val="003274EA"/>
    <w:rsid w:val="003308CE"/>
    <w:rsid w:val="003319F1"/>
    <w:rsid w:val="00337803"/>
    <w:rsid w:val="003462AF"/>
    <w:rsid w:val="00352392"/>
    <w:rsid w:val="00352B53"/>
    <w:rsid w:val="003667FB"/>
    <w:rsid w:val="003867F0"/>
    <w:rsid w:val="003879E1"/>
    <w:rsid w:val="00393C57"/>
    <w:rsid w:val="003A2F79"/>
    <w:rsid w:val="003B1066"/>
    <w:rsid w:val="003B2B87"/>
    <w:rsid w:val="003B6CEE"/>
    <w:rsid w:val="003B7249"/>
    <w:rsid w:val="003C018D"/>
    <w:rsid w:val="003C1537"/>
    <w:rsid w:val="003C3A05"/>
    <w:rsid w:val="003C78D4"/>
    <w:rsid w:val="003D0092"/>
    <w:rsid w:val="003D12DF"/>
    <w:rsid w:val="003E33CF"/>
    <w:rsid w:val="003F6F2D"/>
    <w:rsid w:val="003F7D57"/>
    <w:rsid w:val="00403939"/>
    <w:rsid w:val="004066BB"/>
    <w:rsid w:val="004134A7"/>
    <w:rsid w:val="004163A3"/>
    <w:rsid w:val="00427184"/>
    <w:rsid w:val="00434E9B"/>
    <w:rsid w:val="0043586A"/>
    <w:rsid w:val="00444957"/>
    <w:rsid w:val="004470C6"/>
    <w:rsid w:val="00452C31"/>
    <w:rsid w:val="00456895"/>
    <w:rsid w:val="00457867"/>
    <w:rsid w:val="00464A92"/>
    <w:rsid w:val="00470263"/>
    <w:rsid w:val="0047083D"/>
    <w:rsid w:val="004726D5"/>
    <w:rsid w:val="0047311D"/>
    <w:rsid w:val="00475434"/>
    <w:rsid w:val="00476495"/>
    <w:rsid w:val="004802D8"/>
    <w:rsid w:val="00481686"/>
    <w:rsid w:val="004A0859"/>
    <w:rsid w:val="004A0D88"/>
    <w:rsid w:val="004A1BE5"/>
    <w:rsid w:val="004A4925"/>
    <w:rsid w:val="004B00EB"/>
    <w:rsid w:val="004B1424"/>
    <w:rsid w:val="004B357B"/>
    <w:rsid w:val="004B6906"/>
    <w:rsid w:val="004C0107"/>
    <w:rsid w:val="004C3DAB"/>
    <w:rsid w:val="004C43A0"/>
    <w:rsid w:val="004C5307"/>
    <w:rsid w:val="004D3B96"/>
    <w:rsid w:val="004D3BFD"/>
    <w:rsid w:val="004D7DA1"/>
    <w:rsid w:val="004F1403"/>
    <w:rsid w:val="004F21E7"/>
    <w:rsid w:val="004F7800"/>
    <w:rsid w:val="00514367"/>
    <w:rsid w:val="00514FB3"/>
    <w:rsid w:val="00515B3A"/>
    <w:rsid w:val="00523BF4"/>
    <w:rsid w:val="00524E58"/>
    <w:rsid w:val="005434C7"/>
    <w:rsid w:val="005439CB"/>
    <w:rsid w:val="005475D1"/>
    <w:rsid w:val="00552186"/>
    <w:rsid w:val="00555567"/>
    <w:rsid w:val="00564C03"/>
    <w:rsid w:val="005863C2"/>
    <w:rsid w:val="00586F1F"/>
    <w:rsid w:val="00594D8C"/>
    <w:rsid w:val="005A0241"/>
    <w:rsid w:val="005A32B8"/>
    <w:rsid w:val="005A71DC"/>
    <w:rsid w:val="005B0B76"/>
    <w:rsid w:val="005B21D1"/>
    <w:rsid w:val="005B279B"/>
    <w:rsid w:val="005B7C62"/>
    <w:rsid w:val="005D0785"/>
    <w:rsid w:val="005E0AF2"/>
    <w:rsid w:val="005E4A43"/>
    <w:rsid w:val="005F54AC"/>
    <w:rsid w:val="0060514C"/>
    <w:rsid w:val="006162FB"/>
    <w:rsid w:val="006169E7"/>
    <w:rsid w:val="00625978"/>
    <w:rsid w:val="006261B2"/>
    <w:rsid w:val="006323D7"/>
    <w:rsid w:val="00635B36"/>
    <w:rsid w:val="006449B7"/>
    <w:rsid w:val="0064532A"/>
    <w:rsid w:val="006518FC"/>
    <w:rsid w:val="00651D02"/>
    <w:rsid w:val="006559CC"/>
    <w:rsid w:val="00657D1C"/>
    <w:rsid w:val="00677AF9"/>
    <w:rsid w:val="00682DBE"/>
    <w:rsid w:val="00686A6D"/>
    <w:rsid w:val="006933EE"/>
    <w:rsid w:val="006A1E4C"/>
    <w:rsid w:val="006A1F44"/>
    <w:rsid w:val="006A47BE"/>
    <w:rsid w:val="006B174E"/>
    <w:rsid w:val="006C2357"/>
    <w:rsid w:val="006C4517"/>
    <w:rsid w:val="006C5ECF"/>
    <w:rsid w:val="006D0D0E"/>
    <w:rsid w:val="006D6E7D"/>
    <w:rsid w:val="006E099E"/>
    <w:rsid w:val="006E2291"/>
    <w:rsid w:val="006E58FA"/>
    <w:rsid w:val="006E65DC"/>
    <w:rsid w:val="006F272F"/>
    <w:rsid w:val="006F34FD"/>
    <w:rsid w:val="007005B7"/>
    <w:rsid w:val="00710D9F"/>
    <w:rsid w:val="00717C8B"/>
    <w:rsid w:val="00722A96"/>
    <w:rsid w:val="007232A5"/>
    <w:rsid w:val="007302FC"/>
    <w:rsid w:val="00736341"/>
    <w:rsid w:val="00741F1A"/>
    <w:rsid w:val="007424EF"/>
    <w:rsid w:val="00745AFE"/>
    <w:rsid w:val="00752DB7"/>
    <w:rsid w:val="0075485B"/>
    <w:rsid w:val="007609BC"/>
    <w:rsid w:val="00764517"/>
    <w:rsid w:val="007716B8"/>
    <w:rsid w:val="00771711"/>
    <w:rsid w:val="00773B6C"/>
    <w:rsid w:val="0077482C"/>
    <w:rsid w:val="0077505A"/>
    <w:rsid w:val="00777559"/>
    <w:rsid w:val="007A3690"/>
    <w:rsid w:val="007A3839"/>
    <w:rsid w:val="007A5323"/>
    <w:rsid w:val="007A5773"/>
    <w:rsid w:val="007A638C"/>
    <w:rsid w:val="007A7AEF"/>
    <w:rsid w:val="007B21E7"/>
    <w:rsid w:val="007B415C"/>
    <w:rsid w:val="007B5A6E"/>
    <w:rsid w:val="007C66CD"/>
    <w:rsid w:val="007D0287"/>
    <w:rsid w:val="007D157A"/>
    <w:rsid w:val="007D4C05"/>
    <w:rsid w:val="007D58ED"/>
    <w:rsid w:val="007D7B6F"/>
    <w:rsid w:val="007E74F7"/>
    <w:rsid w:val="007F1039"/>
    <w:rsid w:val="007F2C1C"/>
    <w:rsid w:val="007F7BF6"/>
    <w:rsid w:val="008007FF"/>
    <w:rsid w:val="008029DF"/>
    <w:rsid w:val="00804966"/>
    <w:rsid w:val="00804BAF"/>
    <w:rsid w:val="008056F7"/>
    <w:rsid w:val="008107F4"/>
    <w:rsid w:val="0081353E"/>
    <w:rsid w:val="0081630A"/>
    <w:rsid w:val="008213AA"/>
    <w:rsid w:val="00827078"/>
    <w:rsid w:val="008314A4"/>
    <w:rsid w:val="008342C0"/>
    <w:rsid w:val="008413F0"/>
    <w:rsid w:val="00843D7B"/>
    <w:rsid w:val="00846D6B"/>
    <w:rsid w:val="00867002"/>
    <w:rsid w:val="0087329C"/>
    <w:rsid w:val="00874BBE"/>
    <w:rsid w:val="008833F5"/>
    <w:rsid w:val="00883C79"/>
    <w:rsid w:val="008A0C0F"/>
    <w:rsid w:val="008A262A"/>
    <w:rsid w:val="008A4D46"/>
    <w:rsid w:val="008A6DB0"/>
    <w:rsid w:val="008B0A8B"/>
    <w:rsid w:val="008C09A7"/>
    <w:rsid w:val="008E2915"/>
    <w:rsid w:val="008E660E"/>
    <w:rsid w:val="008E717D"/>
    <w:rsid w:val="008F0BEC"/>
    <w:rsid w:val="008F5A4D"/>
    <w:rsid w:val="0090016C"/>
    <w:rsid w:val="009408F6"/>
    <w:rsid w:val="00952CEA"/>
    <w:rsid w:val="00957E0C"/>
    <w:rsid w:val="00965766"/>
    <w:rsid w:val="009771E5"/>
    <w:rsid w:val="00983234"/>
    <w:rsid w:val="0098330B"/>
    <w:rsid w:val="00986750"/>
    <w:rsid w:val="0099261F"/>
    <w:rsid w:val="009946B8"/>
    <w:rsid w:val="00995F2D"/>
    <w:rsid w:val="009A4A7C"/>
    <w:rsid w:val="009A699F"/>
    <w:rsid w:val="009B0E20"/>
    <w:rsid w:val="009B3FEC"/>
    <w:rsid w:val="009B62E3"/>
    <w:rsid w:val="009C03DB"/>
    <w:rsid w:val="009C24FE"/>
    <w:rsid w:val="009C7172"/>
    <w:rsid w:val="009D00CE"/>
    <w:rsid w:val="009D1A8A"/>
    <w:rsid w:val="009D3359"/>
    <w:rsid w:val="009D46DF"/>
    <w:rsid w:val="009F07A0"/>
    <w:rsid w:val="009F0A69"/>
    <w:rsid w:val="009F62D9"/>
    <w:rsid w:val="009F730D"/>
    <w:rsid w:val="009F7B55"/>
    <w:rsid w:val="00A15CAA"/>
    <w:rsid w:val="00A23EE0"/>
    <w:rsid w:val="00A251FC"/>
    <w:rsid w:val="00A315BF"/>
    <w:rsid w:val="00A32D21"/>
    <w:rsid w:val="00A34B56"/>
    <w:rsid w:val="00A373E0"/>
    <w:rsid w:val="00A43B89"/>
    <w:rsid w:val="00A508EF"/>
    <w:rsid w:val="00A51FAA"/>
    <w:rsid w:val="00A54A02"/>
    <w:rsid w:val="00A63DAE"/>
    <w:rsid w:val="00A72DD9"/>
    <w:rsid w:val="00A7373E"/>
    <w:rsid w:val="00A863A3"/>
    <w:rsid w:val="00A87FF7"/>
    <w:rsid w:val="00AA2F90"/>
    <w:rsid w:val="00AB5DAD"/>
    <w:rsid w:val="00AB6D2C"/>
    <w:rsid w:val="00AC00B0"/>
    <w:rsid w:val="00AC52B6"/>
    <w:rsid w:val="00AD7549"/>
    <w:rsid w:val="00AF20B0"/>
    <w:rsid w:val="00AF6E52"/>
    <w:rsid w:val="00B02578"/>
    <w:rsid w:val="00B035BC"/>
    <w:rsid w:val="00B059EE"/>
    <w:rsid w:val="00B05F1C"/>
    <w:rsid w:val="00B10BF9"/>
    <w:rsid w:val="00B23711"/>
    <w:rsid w:val="00B23E38"/>
    <w:rsid w:val="00B26192"/>
    <w:rsid w:val="00B37EBD"/>
    <w:rsid w:val="00B43A93"/>
    <w:rsid w:val="00B50095"/>
    <w:rsid w:val="00B56B15"/>
    <w:rsid w:val="00B638F8"/>
    <w:rsid w:val="00B650FD"/>
    <w:rsid w:val="00B754B8"/>
    <w:rsid w:val="00B77B9D"/>
    <w:rsid w:val="00B83F45"/>
    <w:rsid w:val="00B87558"/>
    <w:rsid w:val="00B91563"/>
    <w:rsid w:val="00B9414C"/>
    <w:rsid w:val="00B9631A"/>
    <w:rsid w:val="00BA66B6"/>
    <w:rsid w:val="00BB2CCA"/>
    <w:rsid w:val="00BB4E50"/>
    <w:rsid w:val="00BC037B"/>
    <w:rsid w:val="00BC5CFC"/>
    <w:rsid w:val="00BC66EE"/>
    <w:rsid w:val="00BE5539"/>
    <w:rsid w:val="00BF49CB"/>
    <w:rsid w:val="00C03727"/>
    <w:rsid w:val="00C0792C"/>
    <w:rsid w:val="00C123C0"/>
    <w:rsid w:val="00C25BE5"/>
    <w:rsid w:val="00C306A2"/>
    <w:rsid w:val="00C335E3"/>
    <w:rsid w:val="00C33DCE"/>
    <w:rsid w:val="00C34E22"/>
    <w:rsid w:val="00C40087"/>
    <w:rsid w:val="00C44536"/>
    <w:rsid w:val="00C445A2"/>
    <w:rsid w:val="00C567BA"/>
    <w:rsid w:val="00C61492"/>
    <w:rsid w:val="00C61A2A"/>
    <w:rsid w:val="00C63C51"/>
    <w:rsid w:val="00C6687B"/>
    <w:rsid w:val="00C66FDB"/>
    <w:rsid w:val="00C97054"/>
    <w:rsid w:val="00CA1190"/>
    <w:rsid w:val="00CA3A6C"/>
    <w:rsid w:val="00CA4728"/>
    <w:rsid w:val="00CA47F5"/>
    <w:rsid w:val="00CB19D2"/>
    <w:rsid w:val="00CB2448"/>
    <w:rsid w:val="00CB5449"/>
    <w:rsid w:val="00CB70E5"/>
    <w:rsid w:val="00CC0364"/>
    <w:rsid w:val="00CC1091"/>
    <w:rsid w:val="00CC38B3"/>
    <w:rsid w:val="00CC7CB3"/>
    <w:rsid w:val="00CD1CA1"/>
    <w:rsid w:val="00CD5A08"/>
    <w:rsid w:val="00CE1B02"/>
    <w:rsid w:val="00CE1B48"/>
    <w:rsid w:val="00CE206B"/>
    <w:rsid w:val="00CE2C4E"/>
    <w:rsid w:val="00CF06D5"/>
    <w:rsid w:val="00CF150D"/>
    <w:rsid w:val="00CF1FE2"/>
    <w:rsid w:val="00CF1FEC"/>
    <w:rsid w:val="00CF34C9"/>
    <w:rsid w:val="00CF5808"/>
    <w:rsid w:val="00D038C1"/>
    <w:rsid w:val="00D04B69"/>
    <w:rsid w:val="00D106E4"/>
    <w:rsid w:val="00D12C01"/>
    <w:rsid w:val="00D1404B"/>
    <w:rsid w:val="00D24741"/>
    <w:rsid w:val="00D342FF"/>
    <w:rsid w:val="00D368FD"/>
    <w:rsid w:val="00D3795C"/>
    <w:rsid w:val="00D44F86"/>
    <w:rsid w:val="00D524B5"/>
    <w:rsid w:val="00D528B5"/>
    <w:rsid w:val="00D64C85"/>
    <w:rsid w:val="00D64F36"/>
    <w:rsid w:val="00D65EF1"/>
    <w:rsid w:val="00D66BB3"/>
    <w:rsid w:val="00D6789A"/>
    <w:rsid w:val="00D759B1"/>
    <w:rsid w:val="00D75F3D"/>
    <w:rsid w:val="00D808CA"/>
    <w:rsid w:val="00D83FAE"/>
    <w:rsid w:val="00D84170"/>
    <w:rsid w:val="00D87EEB"/>
    <w:rsid w:val="00D87FD4"/>
    <w:rsid w:val="00D95A6D"/>
    <w:rsid w:val="00D95C4A"/>
    <w:rsid w:val="00DA7F17"/>
    <w:rsid w:val="00DB073C"/>
    <w:rsid w:val="00DB599D"/>
    <w:rsid w:val="00DB7B36"/>
    <w:rsid w:val="00DC047E"/>
    <w:rsid w:val="00DD4AF7"/>
    <w:rsid w:val="00DE4AD8"/>
    <w:rsid w:val="00DF2534"/>
    <w:rsid w:val="00DF54E6"/>
    <w:rsid w:val="00DF6BF6"/>
    <w:rsid w:val="00E076ED"/>
    <w:rsid w:val="00E108AA"/>
    <w:rsid w:val="00E11D3F"/>
    <w:rsid w:val="00E12951"/>
    <w:rsid w:val="00E141B2"/>
    <w:rsid w:val="00E15803"/>
    <w:rsid w:val="00E21995"/>
    <w:rsid w:val="00E24BE2"/>
    <w:rsid w:val="00E41EDF"/>
    <w:rsid w:val="00E43DA7"/>
    <w:rsid w:val="00E446D5"/>
    <w:rsid w:val="00E45608"/>
    <w:rsid w:val="00E62C1A"/>
    <w:rsid w:val="00E63107"/>
    <w:rsid w:val="00E6471D"/>
    <w:rsid w:val="00E731BB"/>
    <w:rsid w:val="00E773C3"/>
    <w:rsid w:val="00E84269"/>
    <w:rsid w:val="00E8682A"/>
    <w:rsid w:val="00E8767B"/>
    <w:rsid w:val="00EA2598"/>
    <w:rsid w:val="00EA4CF6"/>
    <w:rsid w:val="00EC6608"/>
    <w:rsid w:val="00ED312F"/>
    <w:rsid w:val="00EE48DD"/>
    <w:rsid w:val="00EE6BC6"/>
    <w:rsid w:val="00EF5709"/>
    <w:rsid w:val="00F0500A"/>
    <w:rsid w:val="00F06803"/>
    <w:rsid w:val="00F113B5"/>
    <w:rsid w:val="00F142CE"/>
    <w:rsid w:val="00F15827"/>
    <w:rsid w:val="00F221BB"/>
    <w:rsid w:val="00F22BA6"/>
    <w:rsid w:val="00F22D9D"/>
    <w:rsid w:val="00F2618A"/>
    <w:rsid w:val="00F2641D"/>
    <w:rsid w:val="00F3441E"/>
    <w:rsid w:val="00F3632F"/>
    <w:rsid w:val="00F434A8"/>
    <w:rsid w:val="00F45485"/>
    <w:rsid w:val="00F47049"/>
    <w:rsid w:val="00F543BE"/>
    <w:rsid w:val="00F5481F"/>
    <w:rsid w:val="00F65216"/>
    <w:rsid w:val="00F725C8"/>
    <w:rsid w:val="00F73D29"/>
    <w:rsid w:val="00F764D8"/>
    <w:rsid w:val="00F814F0"/>
    <w:rsid w:val="00F82460"/>
    <w:rsid w:val="00F86D0C"/>
    <w:rsid w:val="00FA52EB"/>
    <w:rsid w:val="00FA7BC8"/>
    <w:rsid w:val="00FA7E7E"/>
    <w:rsid w:val="00FC246C"/>
    <w:rsid w:val="00FC29FD"/>
    <w:rsid w:val="00FC4298"/>
    <w:rsid w:val="00FC488E"/>
    <w:rsid w:val="00FD12AF"/>
    <w:rsid w:val="00FD6A86"/>
    <w:rsid w:val="00FE3C2B"/>
    <w:rsid w:val="00FE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460"/>
  </w:style>
  <w:style w:type="paragraph" w:styleId="Heading1">
    <w:name w:val="heading 1"/>
    <w:basedOn w:val="Normal"/>
    <w:link w:val="Heading1Char"/>
    <w:uiPriority w:val="9"/>
    <w:qFormat/>
    <w:rsid w:val="006E09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5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5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82460"/>
    <w:pPr>
      <w:widowControl w:val="0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460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246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2460"/>
    <w:pPr>
      <w:widowControl w:val="0"/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8246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82460"/>
    <w:pPr>
      <w:widowControl w:val="0"/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82460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82460"/>
    <w:pPr>
      <w:widowControl w:val="0"/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460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82460"/>
    <w:pPr>
      <w:widowControl w:val="0"/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460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82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460"/>
    <w:pPr>
      <w:widowControl w:val="0"/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46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460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2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FA52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E099E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6E099E"/>
  </w:style>
  <w:style w:type="paragraph" w:styleId="NormalWeb">
    <w:name w:val="Normal (Web)"/>
    <w:basedOn w:val="Normal"/>
    <w:uiPriority w:val="99"/>
    <w:unhideWhenUsed/>
    <w:rsid w:val="00657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213AA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E84269"/>
  </w:style>
  <w:style w:type="character" w:customStyle="1" w:styleId="ref-journal">
    <w:name w:val="ref-journal"/>
    <w:basedOn w:val="DefaultParagraphFont"/>
    <w:rsid w:val="00E84269"/>
  </w:style>
  <w:style w:type="paragraph" w:customStyle="1" w:styleId="p">
    <w:name w:val="p"/>
    <w:basedOn w:val="Normal"/>
    <w:rsid w:val="00161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1B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1B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1B02"/>
    <w:rPr>
      <w:vertAlign w:val="superscript"/>
    </w:rPr>
  </w:style>
  <w:style w:type="paragraph" w:styleId="ListParagraph">
    <w:name w:val="List Paragraph"/>
    <w:basedOn w:val="Normal"/>
    <w:uiPriority w:val="34"/>
    <w:qFormat/>
    <w:rsid w:val="007E74F7"/>
    <w:pPr>
      <w:ind w:left="720"/>
      <w:contextualSpacing/>
    </w:pPr>
  </w:style>
  <w:style w:type="paragraph" w:customStyle="1" w:styleId="Default">
    <w:name w:val="Default"/>
    <w:rsid w:val="002229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05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05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CE2C4E"/>
    <w:rPr>
      <w:i/>
      <w:iCs/>
    </w:rPr>
  </w:style>
  <w:style w:type="character" w:styleId="Strong">
    <w:name w:val="Strong"/>
    <w:basedOn w:val="DefaultParagraphFont"/>
    <w:uiPriority w:val="22"/>
    <w:qFormat/>
    <w:rsid w:val="00CE2C4E"/>
    <w:rPr>
      <w:b/>
      <w:bCs/>
    </w:rPr>
  </w:style>
  <w:style w:type="character" w:customStyle="1" w:styleId="st">
    <w:name w:val="st"/>
    <w:basedOn w:val="DefaultParagraphFont"/>
    <w:rsid w:val="009B0E20"/>
  </w:style>
  <w:style w:type="paragraph" w:styleId="Revision">
    <w:name w:val="Revision"/>
    <w:hidden/>
    <w:uiPriority w:val="99"/>
    <w:semiHidden/>
    <w:rsid w:val="00DB7B3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460"/>
  </w:style>
  <w:style w:type="paragraph" w:styleId="Heading1">
    <w:name w:val="heading 1"/>
    <w:basedOn w:val="Normal"/>
    <w:link w:val="Heading1Char"/>
    <w:uiPriority w:val="9"/>
    <w:qFormat/>
    <w:rsid w:val="006E09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5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5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82460"/>
    <w:pPr>
      <w:widowControl w:val="0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460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246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2460"/>
    <w:pPr>
      <w:widowControl w:val="0"/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8246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82460"/>
    <w:pPr>
      <w:widowControl w:val="0"/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82460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82460"/>
    <w:pPr>
      <w:widowControl w:val="0"/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460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82460"/>
    <w:pPr>
      <w:widowControl w:val="0"/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460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82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460"/>
    <w:pPr>
      <w:widowControl w:val="0"/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46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460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2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FA52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E099E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6E099E"/>
  </w:style>
  <w:style w:type="paragraph" w:styleId="NormalWeb">
    <w:name w:val="Normal (Web)"/>
    <w:basedOn w:val="Normal"/>
    <w:uiPriority w:val="99"/>
    <w:unhideWhenUsed/>
    <w:rsid w:val="00657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213AA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E84269"/>
  </w:style>
  <w:style w:type="character" w:customStyle="1" w:styleId="ref-journal">
    <w:name w:val="ref-journal"/>
    <w:basedOn w:val="DefaultParagraphFont"/>
    <w:rsid w:val="00E84269"/>
  </w:style>
  <w:style w:type="paragraph" w:customStyle="1" w:styleId="p">
    <w:name w:val="p"/>
    <w:basedOn w:val="Normal"/>
    <w:rsid w:val="00161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1B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1B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1B02"/>
    <w:rPr>
      <w:vertAlign w:val="superscript"/>
    </w:rPr>
  </w:style>
  <w:style w:type="paragraph" w:styleId="ListParagraph">
    <w:name w:val="List Paragraph"/>
    <w:basedOn w:val="Normal"/>
    <w:uiPriority w:val="34"/>
    <w:qFormat/>
    <w:rsid w:val="007E74F7"/>
    <w:pPr>
      <w:ind w:left="720"/>
      <w:contextualSpacing/>
    </w:pPr>
  </w:style>
  <w:style w:type="paragraph" w:customStyle="1" w:styleId="Default">
    <w:name w:val="Default"/>
    <w:rsid w:val="002229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05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05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CE2C4E"/>
    <w:rPr>
      <w:i/>
      <w:iCs/>
    </w:rPr>
  </w:style>
  <w:style w:type="character" w:styleId="Strong">
    <w:name w:val="Strong"/>
    <w:basedOn w:val="DefaultParagraphFont"/>
    <w:uiPriority w:val="22"/>
    <w:qFormat/>
    <w:rsid w:val="00CE2C4E"/>
    <w:rPr>
      <w:b/>
      <w:bCs/>
    </w:rPr>
  </w:style>
  <w:style w:type="character" w:customStyle="1" w:styleId="st">
    <w:name w:val="st"/>
    <w:basedOn w:val="DefaultParagraphFont"/>
    <w:rsid w:val="009B0E20"/>
  </w:style>
  <w:style w:type="paragraph" w:styleId="Revision">
    <w:name w:val="Revision"/>
    <w:hidden/>
    <w:uiPriority w:val="99"/>
    <w:semiHidden/>
    <w:rsid w:val="00DB7B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0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0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3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53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9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05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240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22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964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9574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68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4675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637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9153">
          <w:marLeft w:val="0"/>
          <w:marRight w:val="0"/>
          <w:marTop w:val="0"/>
          <w:marBottom w:val="0"/>
          <w:divBdr>
            <w:top w:val="single" w:sz="18" w:space="0" w:color="262B4B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0648">
                  <w:marLeft w:val="3450"/>
                  <w:marRight w:val="30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9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685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779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83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02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993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0915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8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7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4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3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8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FAB2E9E320CB4C9208D7E3705656B1" ma:contentTypeVersion="0" ma:contentTypeDescription="Create a new document." ma:contentTypeScope="" ma:versionID="6f02399a0a3b18d552ed1387990e809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141C8D-1B17-406F-8D96-D35037199F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5385A8-2D73-4371-8AAE-B2DB187F5D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A840734-6C9E-45C8-8CEB-0013614255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DD5043-F95E-48A7-8EA1-22AF15B9C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WK Health Centre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Conrod</dc:creator>
  <cp:lastModifiedBy>rozasc</cp:lastModifiedBy>
  <cp:revision>2</cp:revision>
  <dcterms:created xsi:type="dcterms:W3CDTF">2016-04-18T18:04:00Z</dcterms:created>
  <dcterms:modified xsi:type="dcterms:W3CDTF">2016-04-1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FAB2E9E320CB4C9208D7E3705656B1</vt:lpwstr>
  </property>
</Properties>
</file>